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F0FED" w14:textId="1838DADA" w:rsidR="00B53145" w:rsidRPr="006779A2" w:rsidRDefault="00B53145" w:rsidP="00B53145">
      <w:bookmarkStart w:id="0" w:name="_Toc157455455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3 </w:t>
      </w:r>
      <w:r w:rsidRPr="006779A2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. </w:t>
      </w:r>
      <w:r w:rsidRPr="006779A2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verage excess deaths (based on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the age structure of WHO standard population</w:t>
      </w:r>
      <w:r w:rsidRPr="006779A2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) 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6779A2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90–199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6779A2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the indicators of </w:t>
      </w:r>
      <w:proofErr w:type="spellStart"/>
      <w:r w:rsidRPr="006779A2">
        <w:rPr>
          <w:rStyle w:val="10"/>
          <w:rFonts w:ascii="Times New Roman" w:hAnsi="Times New Roman" w:cs="Times New Roman"/>
          <w:color w:val="auto"/>
          <w:sz w:val="20"/>
          <w:szCs w:val="20"/>
        </w:rPr>
        <w:t>Köppen</w:t>
      </w:r>
      <w:proofErr w:type="spellEnd"/>
      <w:r w:rsidRPr="006779A2">
        <w:rPr>
          <w:rStyle w:val="10"/>
          <w:rFonts w:ascii="Times New Roman" w:hAnsi="Times New Roman" w:cs="Times New Roman"/>
          <w:color w:val="auto"/>
          <w:sz w:val="20"/>
          <w:szCs w:val="20"/>
        </w:rPr>
        <w:t>-Geiger climate classification and World Bank income groups.</w:t>
      </w:r>
      <w:bookmarkEnd w:id="0"/>
      <w:r w:rsidRPr="006779A2">
        <w:rPr>
          <w:i/>
        </w:rPr>
        <w:t xml:space="preserve"> </w:t>
      </w:r>
      <w:proofErr w:type="spellStart"/>
      <w:r w:rsidRPr="006779A2">
        <w:rPr>
          <w:rFonts w:ascii="Times New Roman" w:eastAsia="等线" w:hAnsi="Times New Roman" w:cs="Times New Roman"/>
          <w:sz w:val="20"/>
          <w:szCs w:val="20"/>
        </w:rPr>
        <w:t>eCIs</w:t>
      </w:r>
      <w:proofErr w:type="spellEnd"/>
      <w:r w:rsidRPr="006779A2">
        <w:rPr>
          <w:rFonts w:ascii="Times New Roman" w:eastAsia="等线" w:hAnsi="Times New Roman" w:cs="Times New Roman"/>
          <w:sz w:val="20"/>
          <w:szCs w:val="20"/>
        </w:rPr>
        <w:t xml:space="preserve">=empirical CIs. </w:t>
      </w:r>
    </w:p>
    <w:tbl>
      <w:tblPr>
        <w:tblW w:w="12582" w:type="dxa"/>
        <w:tblLook w:val="04A0" w:firstRow="1" w:lastRow="0" w:firstColumn="1" w:lastColumn="0" w:noHBand="0" w:noVBand="1"/>
      </w:tblPr>
      <w:tblGrid>
        <w:gridCol w:w="2518"/>
        <w:gridCol w:w="2444"/>
        <w:gridCol w:w="2014"/>
        <w:gridCol w:w="1955"/>
        <w:gridCol w:w="1809"/>
        <w:gridCol w:w="1842"/>
      </w:tblGrid>
      <w:tr w:rsidR="00B53145" w:rsidRPr="006779A2" w14:paraId="395CD8E5" w14:textId="77777777" w:rsidTr="00475DC8">
        <w:trPr>
          <w:trHeight w:val="2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E38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38DC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  <w:r w:rsidRPr="006779A2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roportion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3E12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EC7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665A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94B5D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B53145" w:rsidRPr="006779A2" w14:paraId="6E39FA83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62E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limate zon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F62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591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34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F5BB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BD7C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3145" w:rsidRPr="006779A2" w14:paraId="3F5EEBFC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3D5" w14:textId="77777777" w:rsidR="00B53145" w:rsidRPr="006779A2" w:rsidRDefault="00B53145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A: Tropical climat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C01E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538 (22909 to 55448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FB4B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316 (24592 to 5843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2F28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508 (21695 to 5246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F33E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790 (22439 to 554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3F9C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B53145" w:rsidRPr="006779A2" w14:paraId="53DF87FB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F1BF" w14:textId="77777777" w:rsidR="00B53145" w:rsidRPr="006779A2" w:rsidRDefault="00B53145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B: Dry climat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0601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556 (26989 to 49710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1121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292 (25413 to 4721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04BE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423 (26141 to 4807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BA20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953 (29412 to 538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33F2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4</w:t>
            </w:r>
          </w:p>
        </w:tc>
      </w:tr>
      <w:tr w:rsidR="00B53145" w:rsidRPr="006779A2" w14:paraId="711CDDC3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8372" w14:textId="77777777" w:rsidR="00B53145" w:rsidRPr="006779A2" w:rsidRDefault="00B53145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C: Temperate climat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8F6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340 (44339 to 73572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ED83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198 (48919 to 8061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6992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740 (43310 to 7199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DB9C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082 (40789 to 681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B3C8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6.84</w:t>
            </w:r>
          </w:p>
        </w:tc>
      </w:tr>
      <w:tr w:rsidR="00B53145" w:rsidRPr="006779A2" w14:paraId="2470D0B8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876F" w14:textId="77777777" w:rsidR="00B53145" w:rsidRPr="006779A2" w:rsidRDefault="00B53145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D: Continental climat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A86F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267 (13313 to 22841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6E9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600 (14912 to 2518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362D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261 (12675 to 2190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335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940 (12352 to 214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660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.54</w:t>
            </w:r>
          </w:p>
        </w:tc>
      </w:tr>
      <w:tr w:rsidR="00B53145" w:rsidRPr="006779A2" w14:paraId="047EAFDE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E2D6" w14:textId="77777777" w:rsidR="00B53145" w:rsidRPr="006779A2" w:rsidRDefault="00B53145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roup E: Polar and alpine climates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1E3DE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51 (-160 to 1128);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F7100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1 (-150 to 114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ECD10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4 (-158 to 1113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DC443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7 (-170 to 112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F3C72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B53145" w:rsidRPr="006779A2" w14:paraId="4C55AC2B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D91F2" w14:textId="77777777" w:rsidR="00B53145" w:rsidRPr="006779A2" w:rsidRDefault="00B53145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come groups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4B087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50D0C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275AC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9526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B0A45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3145" w:rsidRPr="006779A2" w14:paraId="7AF4ACF9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AC2D1" w14:textId="77777777" w:rsidR="00B53145" w:rsidRPr="006779A2" w:rsidRDefault="00B53145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 income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D0938E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09 (9098 to 23969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B9A14C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203 (8891 to 23562)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6DE456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93 (8535 to 22844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DD774F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130 (9867 to 2537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36D0CA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7</w:t>
            </w:r>
          </w:p>
        </w:tc>
      </w:tr>
      <w:tr w:rsidR="00B53145" w:rsidRPr="00386C45" w14:paraId="6A5780DE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CB343" w14:textId="77777777" w:rsidR="00B53145" w:rsidRPr="006779A2" w:rsidRDefault="00B53145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er-middle income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5CCE8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203 (51058 to 96631)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79A2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E2C9A2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231 (52861 to 99512)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5E0E51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991 (48840 to 92356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7F152" w14:textId="77777777" w:rsidR="00B53145" w:rsidRPr="006779A2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387 (51472 to 9802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D1C3F5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779A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57</w:t>
            </w:r>
          </w:p>
        </w:tc>
      </w:tr>
      <w:tr w:rsidR="00B53145" w:rsidRPr="00386C45" w14:paraId="053396DA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7AFF2" w14:textId="77777777" w:rsidR="00B53145" w:rsidRPr="00386C45" w:rsidRDefault="00B53145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per-middle income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25B4F2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656 (3110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309)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9BA68B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079 (3389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949)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0FB6F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109 (3104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964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CAC277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778 (2837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01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9333B6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.82</w:t>
            </w:r>
          </w:p>
        </w:tc>
      </w:tr>
      <w:tr w:rsidR="00B53145" w:rsidRPr="00386C45" w14:paraId="6508402F" w14:textId="77777777" w:rsidTr="00475DC8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ED27C" w14:textId="77777777" w:rsidR="00B53145" w:rsidRPr="00386C45" w:rsidRDefault="00B53145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4D95BF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584 (1625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741)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768ACB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353 (1818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396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74F62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483 (1540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375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D40EF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16 (1515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5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104F7" w14:textId="77777777" w:rsidR="00B53145" w:rsidRPr="008F3F18" w:rsidRDefault="00B53145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F3F1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5.92</w:t>
            </w:r>
          </w:p>
        </w:tc>
      </w:tr>
    </w:tbl>
    <w:p w14:paraId="08933DB8" w14:textId="77777777" w:rsidR="00B53145" w:rsidRPr="009139A4" w:rsidRDefault="00B53145" w:rsidP="00B5314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 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13B36BE0" w14:textId="77777777" w:rsidR="00B53145" w:rsidRDefault="00B53145" w:rsidP="00B53145">
      <w:pPr>
        <w:rPr>
          <w:rFonts w:ascii="Times New Roman" w:hAnsi="Times New Roman" w:cs="Times New Roman"/>
          <w:sz w:val="16"/>
          <w:szCs w:val="16"/>
        </w:rPr>
      </w:pPr>
    </w:p>
    <w:p w14:paraId="3BC1AFB4" w14:textId="77777777" w:rsidR="00EA405A" w:rsidRDefault="00EA405A"/>
    <w:sectPr w:rsidR="00EA405A" w:rsidSect="009D11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A2F"/>
    <w:rsid w:val="00015CF9"/>
    <w:rsid w:val="007E5A2F"/>
    <w:rsid w:val="009D11D6"/>
    <w:rsid w:val="00B43D74"/>
    <w:rsid w:val="00B53145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18AAC"/>
  <w15:chartTrackingRefBased/>
  <w15:docId w15:val="{6DD90906-CBBC-4FA7-98B8-7096DDB11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145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B531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31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3:01:00Z</dcterms:created>
  <dcterms:modified xsi:type="dcterms:W3CDTF">2024-02-17T13:02:00Z</dcterms:modified>
</cp:coreProperties>
</file>